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FEB7C" w14:textId="77777777" w:rsidR="00F0772F" w:rsidRPr="004B6DB9" w:rsidRDefault="00F0772F" w:rsidP="00F0772F">
      <w:pPr>
        <w:pStyle w:val="Heading2"/>
        <w:jc w:val="both"/>
        <w:rPr>
          <w:rFonts w:ascii="Times New Roman" w:hAnsi="Times New Roman" w:cs="Times New Roman"/>
          <w:sz w:val="24"/>
          <w:szCs w:val="24"/>
        </w:rPr>
      </w:pPr>
      <w:r w:rsidRPr="00105C5D">
        <w:rPr>
          <w:rFonts w:ascii="Times New Roman" w:hAnsi="Times New Roman" w:cs="Times New Roman"/>
          <w:color w:val="auto"/>
          <w:sz w:val="24"/>
          <w:szCs w:val="24"/>
        </w:rPr>
        <w:t>Additional file </w:t>
      </w:r>
      <w:r w:rsidR="004B50C8">
        <w:rPr>
          <w:rFonts w:ascii="Times New Roman" w:hAnsi="Times New Roman" w:cs="Times New Roman"/>
          <w:color w:val="auto"/>
          <w:sz w:val="24"/>
          <w:szCs w:val="24"/>
        </w:rPr>
        <w:t>5</w:t>
      </w:r>
      <w:r w:rsidRPr="00105C5D">
        <w:rPr>
          <w:rFonts w:ascii="Times New Roman" w:hAnsi="Times New Roman" w:cs="Times New Roman"/>
          <w:color w:val="auto"/>
          <w:sz w:val="24"/>
          <w:szCs w:val="24"/>
        </w:rPr>
        <w:t>: Table S</w:t>
      </w:r>
      <w:r w:rsidR="007705EA">
        <w:rPr>
          <w:rFonts w:ascii="Times New Roman" w:hAnsi="Times New Roman" w:cs="Times New Roman"/>
          <w:color w:val="auto"/>
          <w:sz w:val="24"/>
          <w:szCs w:val="24"/>
        </w:rPr>
        <w:t>4</w:t>
      </w:r>
      <w:r w:rsidRPr="00105C5D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Pr="004B6DB9">
        <w:rPr>
          <w:rFonts w:ascii="Times New Roman" w:hAnsi="Times New Roman" w:cs="Times New Roman"/>
          <w:color w:val="auto"/>
          <w:sz w:val="24"/>
          <w:szCs w:val="24"/>
        </w:rPr>
        <w:t xml:space="preserve">  </w:t>
      </w:r>
      <w:bookmarkStart w:id="0" w:name="_Hlk166232749"/>
      <w:r w:rsidRPr="004B6DB9">
        <w:rPr>
          <w:rFonts w:ascii="Times New Roman" w:hAnsi="Times New Roman" w:cs="Times New Roman"/>
          <w:color w:val="auto"/>
          <w:sz w:val="24"/>
          <w:szCs w:val="24"/>
        </w:rPr>
        <w:t xml:space="preserve">Comparisons between cellular automata (CA) models’ outputs and actual confirmed IR state in An. gambiae complex </w:t>
      </w:r>
    </w:p>
    <w:bookmarkEnd w:id="0"/>
    <w:p w14:paraId="1F59DE26" w14:textId="77777777" w:rsidR="00F0772F" w:rsidRDefault="00F0772F" w:rsidP="00F0772F">
      <w:pPr>
        <w:pStyle w:val="HTMLPreformatted"/>
        <w:shd w:val="clear" w:color="auto" w:fill="FFFFFF"/>
        <w:wordWrap w:val="0"/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856"/>
        <w:gridCol w:w="995"/>
        <w:gridCol w:w="1347"/>
        <w:gridCol w:w="1023"/>
        <w:gridCol w:w="1496"/>
        <w:gridCol w:w="995"/>
        <w:gridCol w:w="1347"/>
        <w:gridCol w:w="1023"/>
        <w:gridCol w:w="995"/>
        <w:gridCol w:w="1347"/>
        <w:gridCol w:w="1023"/>
        <w:gridCol w:w="1496"/>
      </w:tblGrid>
      <w:tr w:rsidR="00F0772F" w:rsidRPr="00A071F4" w14:paraId="3D909509" w14:textId="77777777" w:rsidTr="00B76F28">
        <w:trPr>
          <w:trHeight w:val="330"/>
        </w:trPr>
        <w:tc>
          <w:tcPr>
            <w:tcW w:w="30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AC1312" w14:textId="77777777" w:rsidR="00F0772F" w:rsidRPr="00A071F4" w:rsidRDefault="00F0772F" w:rsidP="00B76F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</w:pPr>
          </w:p>
        </w:tc>
        <w:tc>
          <w:tcPr>
            <w:tcW w:w="4691" w:type="pct"/>
            <w:gridSpan w:val="11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648D61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  <w:t xml:space="preserve">Accuracies attained on fine-tuning cellular automata mode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  <w:t xml:space="preserve">for confirmed IR in </w:t>
            </w:r>
            <w:r w:rsidRPr="00A071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/>
              </w:rPr>
              <w:t xml:space="preserve">Anopheles gambiae </w:t>
            </w:r>
            <w:r w:rsidRPr="00A07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  <w:t>complex</w:t>
            </w:r>
          </w:p>
        </w:tc>
      </w:tr>
      <w:tr w:rsidR="00F0772F" w:rsidRPr="00A071F4" w14:paraId="112CFC35" w14:textId="77777777" w:rsidTr="00B76F28">
        <w:trPr>
          <w:trHeight w:val="330"/>
        </w:trPr>
        <w:tc>
          <w:tcPr>
            <w:tcW w:w="30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B24917" w14:textId="77777777" w:rsidR="00F0772F" w:rsidRPr="00A071F4" w:rsidRDefault="00F0772F" w:rsidP="00B76F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</w:pPr>
          </w:p>
        </w:tc>
        <w:tc>
          <w:tcPr>
            <w:tcW w:w="1742" w:type="pct"/>
            <w:gridSpan w:val="4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AAFADB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  <w:t>Ethiopia</w:t>
            </w:r>
          </w:p>
        </w:tc>
        <w:tc>
          <w:tcPr>
            <w:tcW w:w="120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67501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  <w:t xml:space="preserve">Cameroon </w:t>
            </w:r>
          </w:p>
        </w:tc>
        <w:tc>
          <w:tcPr>
            <w:tcW w:w="1742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A39237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  <w:t xml:space="preserve">Burkina </w:t>
            </w:r>
            <w:r w:rsidR="00A306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  <w:t>F</w:t>
            </w:r>
            <w:r w:rsidRPr="00A07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  <w:t>aso</w:t>
            </w:r>
          </w:p>
        </w:tc>
      </w:tr>
      <w:tr w:rsidR="00F0772F" w:rsidRPr="00A071F4" w14:paraId="44819939" w14:textId="77777777" w:rsidTr="00B76F28">
        <w:trPr>
          <w:trHeight w:val="330"/>
        </w:trPr>
        <w:tc>
          <w:tcPr>
            <w:tcW w:w="3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447E3" w14:textId="77777777" w:rsidR="00F0772F" w:rsidRPr="00A071F4" w:rsidRDefault="00F0772F" w:rsidP="00B76F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  <w:t>Year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67FA5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  <w:t>Pyrethroi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BAEEA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  <w:t>Organochlorin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215E9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  <w:t>Carbamat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F4963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  <w:t>Organophosphate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F2838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  <w:t>Pyrethroi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6AA3D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  <w:t>Organochlorin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D9AFC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  <w:t>Carbamate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F9190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  <w:t>Pyrethroi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FF6E4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  <w:t>Organochlorin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F3770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  <w:t>Carbamat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E766A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  <w:t>Organophosphate</w:t>
            </w:r>
          </w:p>
        </w:tc>
      </w:tr>
      <w:tr w:rsidR="00F0772F" w:rsidRPr="00A071F4" w14:paraId="4968B013" w14:textId="77777777" w:rsidTr="00B76F28">
        <w:trPr>
          <w:trHeight w:val="330"/>
        </w:trPr>
        <w:tc>
          <w:tcPr>
            <w:tcW w:w="309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FFBF2" w14:textId="77777777" w:rsidR="00F0772F" w:rsidRPr="00A071F4" w:rsidRDefault="00F0772F" w:rsidP="00B76F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200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13D65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D144D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081D3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149CE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928A0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000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82BDB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7776E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D8F01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3DD3F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BA975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0B2D1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  <w:tr w:rsidR="00F0772F" w:rsidRPr="00A071F4" w14:paraId="6EE09432" w14:textId="77777777" w:rsidTr="00B76F28">
        <w:trPr>
          <w:trHeight w:val="330"/>
        </w:trPr>
        <w:tc>
          <w:tcPr>
            <w:tcW w:w="3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7B2ED" w14:textId="77777777" w:rsidR="00F0772F" w:rsidRPr="00A071F4" w:rsidRDefault="00F0772F" w:rsidP="00B76F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200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808C4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4F271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5851C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05585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D9AB1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46E2B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31075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B321D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E8C07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ECE5F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FE6A7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  <w:tr w:rsidR="00F0772F" w:rsidRPr="00A071F4" w14:paraId="04C97A45" w14:textId="77777777" w:rsidTr="00B76F28">
        <w:trPr>
          <w:trHeight w:val="330"/>
        </w:trPr>
        <w:tc>
          <w:tcPr>
            <w:tcW w:w="3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22200" w14:textId="77777777" w:rsidR="00F0772F" w:rsidRPr="00A071F4" w:rsidRDefault="00F0772F" w:rsidP="00B76F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200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F19C4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C3DC8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B09BC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1303D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45DD1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FE39C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B927E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FB5CF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E7BFF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7CF83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0A151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  <w:tr w:rsidR="00F0772F" w:rsidRPr="00A071F4" w14:paraId="483F4244" w14:textId="77777777" w:rsidTr="00B76F28">
        <w:trPr>
          <w:trHeight w:val="330"/>
        </w:trPr>
        <w:tc>
          <w:tcPr>
            <w:tcW w:w="3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45460" w14:textId="77777777" w:rsidR="00F0772F" w:rsidRPr="00A071F4" w:rsidRDefault="00F0772F" w:rsidP="00B76F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200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5C043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DBEEE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27C36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415F6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B38E4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230FB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E0931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367F4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7DC99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6B513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D4510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  <w:tr w:rsidR="00F0772F" w:rsidRPr="00A071F4" w14:paraId="7497CC06" w14:textId="77777777" w:rsidTr="00B76F28">
        <w:trPr>
          <w:trHeight w:val="330"/>
        </w:trPr>
        <w:tc>
          <w:tcPr>
            <w:tcW w:w="3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DE012C" w14:textId="77777777" w:rsidR="00F0772F" w:rsidRPr="00A071F4" w:rsidRDefault="00F0772F" w:rsidP="00B76F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20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FBFFE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51FEF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666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6D131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41593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C7AE6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6667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3A2DF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75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C0C45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F82F1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F2327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47393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2912A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  <w:tr w:rsidR="00F0772F" w:rsidRPr="00A071F4" w14:paraId="78BDF2DB" w14:textId="77777777" w:rsidTr="00B76F28">
        <w:trPr>
          <w:trHeight w:val="330"/>
        </w:trPr>
        <w:tc>
          <w:tcPr>
            <w:tcW w:w="3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7B053A" w14:textId="77777777" w:rsidR="00F0772F" w:rsidRPr="00A071F4" w:rsidRDefault="00F0772F" w:rsidP="00B76F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200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4766F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05D9D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408FB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960D1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437C0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B841C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80B52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7513C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43BCB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75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6C226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2F8C1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  <w:tr w:rsidR="00F0772F" w:rsidRPr="00A071F4" w14:paraId="5A3731CB" w14:textId="77777777" w:rsidTr="00B76F28">
        <w:trPr>
          <w:trHeight w:val="330"/>
        </w:trPr>
        <w:tc>
          <w:tcPr>
            <w:tcW w:w="3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AA762" w14:textId="77777777" w:rsidR="00F0772F" w:rsidRPr="00A071F4" w:rsidRDefault="00F0772F" w:rsidP="00B76F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200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41CC3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500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04D97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D7125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A89BB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2BD5A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8333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6E72E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833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FC678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DE60D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F4F3F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00B83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68273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  <w:tr w:rsidR="00F0772F" w:rsidRPr="00A071F4" w14:paraId="51096EE6" w14:textId="77777777" w:rsidTr="00B76F28">
        <w:trPr>
          <w:trHeight w:val="330"/>
        </w:trPr>
        <w:tc>
          <w:tcPr>
            <w:tcW w:w="3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E258C" w14:textId="77777777" w:rsidR="00F0772F" w:rsidRPr="00A071F4" w:rsidRDefault="00F0772F" w:rsidP="00B76F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200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31573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857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A88FC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75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60BD4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0AD84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000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D7133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C9FF9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1E341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81F9D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814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18C33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875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C42EB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7727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FE24D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  <w:tr w:rsidR="00F0772F" w:rsidRPr="00A071F4" w14:paraId="26B34971" w14:textId="77777777" w:rsidTr="00B76F28">
        <w:trPr>
          <w:trHeight w:val="330"/>
        </w:trPr>
        <w:tc>
          <w:tcPr>
            <w:tcW w:w="3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05FF8" w14:textId="77777777" w:rsidR="00F0772F" w:rsidRPr="00A071F4" w:rsidRDefault="00F0772F" w:rsidP="00B76F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200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E94F2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846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4D876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875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10AD3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8FFF8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0933A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CF282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04847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1D0F2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8788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97EDA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958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427BF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7368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586DA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</w:tr>
      <w:tr w:rsidR="00F0772F" w:rsidRPr="00A071F4" w14:paraId="028B4093" w14:textId="77777777" w:rsidTr="00B76F28">
        <w:trPr>
          <w:trHeight w:val="330"/>
        </w:trPr>
        <w:tc>
          <w:tcPr>
            <w:tcW w:w="3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152B46" w14:textId="77777777" w:rsidR="00F0772F" w:rsidRPr="00A071F4" w:rsidRDefault="00F0772F" w:rsidP="00B76F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201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9F140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8EF67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875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52360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AF583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B9820C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EEFEF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77B1E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0AF8D3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939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F8A911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AD907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4B1F2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</w:tr>
      <w:tr w:rsidR="00F0772F" w:rsidRPr="00A071F4" w14:paraId="714F173B" w14:textId="77777777" w:rsidTr="00B76F28">
        <w:trPr>
          <w:trHeight w:val="330"/>
        </w:trPr>
        <w:tc>
          <w:tcPr>
            <w:tcW w:w="3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38E899" w14:textId="77777777" w:rsidR="00F0772F" w:rsidRPr="00A071F4" w:rsidRDefault="00F0772F" w:rsidP="00B76F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201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FFAF8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3333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BCE38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80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2F0D2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8D5DCA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3DC62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3A78D0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99BE7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ECCAE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EE7EE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34828F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816D69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</w:tr>
      <w:tr w:rsidR="00F0772F" w:rsidRPr="00A071F4" w14:paraId="672F41A2" w14:textId="77777777" w:rsidTr="00B76F28">
        <w:trPr>
          <w:trHeight w:val="330"/>
        </w:trPr>
        <w:tc>
          <w:tcPr>
            <w:tcW w:w="3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B1438" w14:textId="77777777" w:rsidR="00F0772F" w:rsidRPr="00A071F4" w:rsidRDefault="00F0772F" w:rsidP="00B76F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201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835D78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8846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A5961E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875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CDF5B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17376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800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0741B2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01C9C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066970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79C38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0E277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FCCC12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2D840A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  <w:tr w:rsidR="00F0772F" w:rsidRPr="00A071F4" w14:paraId="2DD8D225" w14:textId="77777777" w:rsidTr="00B76F28">
        <w:trPr>
          <w:trHeight w:val="330"/>
        </w:trPr>
        <w:tc>
          <w:tcPr>
            <w:tcW w:w="3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5C111" w14:textId="77777777" w:rsidR="00F0772F" w:rsidRPr="00A071F4" w:rsidRDefault="00F0772F" w:rsidP="00B76F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201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FC5B27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9333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1C6ED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80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9512F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500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2C3ECE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866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7250A8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909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8D257B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3C177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1CDA4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BAFD7E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9BC0B6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CDC37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</w:tr>
      <w:tr w:rsidR="00F0772F" w:rsidRPr="00A071F4" w14:paraId="45CEB0D7" w14:textId="77777777" w:rsidTr="00B76F28">
        <w:trPr>
          <w:trHeight w:val="330"/>
        </w:trPr>
        <w:tc>
          <w:tcPr>
            <w:tcW w:w="3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296B4" w14:textId="77777777" w:rsidR="00F0772F" w:rsidRPr="00A071F4" w:rsidRDefault="00F0772F" w:rsidP="00B76F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201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C593F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934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8A86B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906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1E53D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6667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4433A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620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401C2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9333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4225A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6BD5A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CAD354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A08BF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E48F3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169A4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  <w:tr w:rsidR="00F0772F" w:rsidRPr="00A071F4" w14:paraId="6B1ED6B4" w14:textId="77777777" w:rsidTr="00B76F28">
        <w:trPr>
          <w:trHeight w:val="330"/>
        </w:trPr>
        <w:tc>
          <w:tcPr>
            <w:tcW w:w="3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2F00A" w14:textId="77777777" w:rsidR="00F0772F" w:rsidRPr="00A071F4" w:rsidRDefault="00F0772F" w:rsidP="00B76F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201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F717E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9487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1E204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772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874DE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83215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50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761A68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667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FEC43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779011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ED230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00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25880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9F0E8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BB5EB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  <w:tr w:rsidR="00F0772F" w:rsidRPr="00A071F4" w14:paraId="10E482CE" w14:textId="77777777" w:rsidTr="00B76F28">
        <w:trPr>
          <w:trHeight w:val="330"/>
        </w:trPr>
        <w:tc>
          <w:tcPr>
            <w:tcW w:w="3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FAB88" w14:textId="77777777" w:rsidR="00F0772F" w:rsidRPr="00A071F4" w:rsidRDefault="00F0772F" w:rsidP="00B76F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201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448DC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888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6C1291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80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0F4DB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8E4788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800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AFB4F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7C371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1934E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CD53B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CED42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6D8FE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F3DD9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  <w:tr w:rsidR="00F0772F" w:rsidRPr="00A071F4" w14:paraId="7C8B4B3A" w14:textId="77777777" w:rsidTr="00B76F28">
        <w:trPr>
          <w:trHeight w:val="330"/>
        </w:trPr>
        <w:tc>
          <w:tcPr>
            <w:tcW w:w="3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7ACB90" w14:textId="77777777" w:rsidR="00F0772F" w:rsidRPr="00A071F4" w:rsidRDefault="00F0772F" w:rsidP="00B76F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201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E02C07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841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5E4C8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70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69723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0E252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73E01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27A84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72DEBD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7C8C2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3D9AFC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F8D96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79DBE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  <w:tr w:rsidR="00F0772F" w:rsidRPr="00A071F4" w14:paraId="1D085242" w14:textId="77777777" w:rsidTr="00B76F28">
        <w:trPr>
          <w:trHeight w:val="960"/>
        </w:trPr>
        <w:tc>
          <w:tcPr>
            <w:tcW w:w="3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D1DBAC" w14:textId="77777777" w:rsidR="00F0772F" w:rsidRPr="00A071F4" w:rsidRDefault="00F0772F" w:rsidP="00B76F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  <w:t>Mean accuracy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502AB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  <w:t>0.8047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A421E7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  <w:t>0.832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57535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  <w:t>0.8333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E475F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  <w:t>0.759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E4EE8A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  <w:t>0.809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9FF49B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  <w:t>0.930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7BB4B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59160C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  <w:t>0.954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AF901E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  <w:t>0.953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8ACDD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  <w:t>0.9299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C4539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  <w:t>1.0000</w:t>
            </w:r>
          </w:p>
        </w:tc>
      </w:tr>
      <w:tr w:rsidR="00F0772F" w:rsidRPr="00A071F4" w14:paraId="735D2F4F" w14:textId="77777777" w:rsidTr="00B76F28">
        <w:trPr>
          <w:trHeight w:val="330"/>
        </w:trPr>
        <w:tc>
          <w:tcPr>
            <w:tcW w:w="3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486A71" w14:textId="77777777" w:rsidR="00F0772F" w:rsidRPr="00A071F4" w:rsidRDefault="00F0772F" w:rsidP="00B76F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  <w:lastRenderedPageBreak/>
              <w:t> </w:t>
            </w:r>
          </w:p>
        </w:tc>
        <w:tc>
          <w:tcPr>
            <w:tcW w:w="2949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28614A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  <w:t xml:space="preserve">Accuracies attained following cellular automata model validation 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2957D4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B5B46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895E8D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D240E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  <w:t> </w:t>
            </w:r>
          </w:p>
        </w:tc>
      </w:tr>
      <w:tr w:rsidR="00F0772F" w:rsidRPr="00A071F4" w14:paraId="71950681" w14:textId="77777777" w:rsidTr="00B76F28">
        <w:trPr>
          <w:trHeight w:val="330"/>
        </w:trPr>
        <w:tc>
          <w:tcPr>
            <w:tcW w:w="3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ECDE36" w14:textId="77777777" w:rsidR="00F0772F" w:rsidRPr="00A071F4" w:rsidRDefault="00F0772F" w:rsidP="00B76F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  <w:t> </w:t>
            </w:r>
          </w:p>
        </w:tc>
        <w:tc>
          <w:tcPr>
            <w:tcW w:w="1742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15A8D8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  <w:t>Nigeria</w:t>
            </w:r>
          </w:p>
        </w:tc>
        <w:tc>
          <w:tcPr>
            <w:tcW w:w="120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FB172C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  <w:t>Uganda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4CF5F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8447ED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835D3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5BA9E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  <w:t> </w:t>
            </w:r>
          </w:p>
        </w:tc>
      </w:tr>
      <w:tr w:rsidR="00F0772F" w:rsidRPr="00A071F4" w14:paraId="285B57DD" w14:textId="77777777" w:rsidTr="00B76F28">
        <w:trPr>
          <w:trHeight w:val="330"/>
        </w:trPr>
        <w:tc>
          <w:tcPr>
            <w:tcW w:w="3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276B29" w14:textId="77777777" w:rsidR="00F0772F" w:rsidRPr="00A071F4" w:rsidRDefault="00F0772F" w:rsidP="00B76F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200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6FE1A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8F0F2C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60232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F11B4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E7028D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9C519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EB1CCF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D0B0B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5D504E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E99BA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BC42CC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  <w:tr w:rsidR="00F0772F" w:rsidRPr="00A071F4" w14:paraId="6637C2BE" w14:textId="77777777" w:rsidTr="00B76F28">
        <w:trPr>
          <w:trHeight w:val="330"/>
        </w:trPr>
        <w:tc>
          <w:tcPr>
            <w:tcW w:w="3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68543" w14:textId="77777777" w:rsidR="00F0772F" w:rsidRPr="00A071F4" w:rsidRDefault="00F0772F" w:rsidP="00B76F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200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33C39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000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DA2B3B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75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925B6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8A88F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975017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E8498A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9FC0A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26DB5B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BA1617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E36A3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2F397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  <w:tr w:rsidR="00F0772F" w:rsidRPr="00A071F4" w14:paraId="7EAF6B41" w14:textId="77777777" w:rsidTr="00B76F28">
        <w:trPr>
          <w:trHeight w:val="330"/>
        </w:trPr>
        <w:tc>
          <w:tcPr>
            <w:tcW w:w="3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6D988" w14:textId="77777777" w:rsidR="00F0772F" w:rsidRPr="00A071F4" w:rsidRDefault="00F0772F" w:rsidP="00B76F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200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3D61A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7976EB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3D630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CCA77C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4214CB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473EE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805689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4C73E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DC90EF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0DA86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BF4EA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  <w:tr w:rsidR="00F0772F" w:rsidRPr="00A071F4" w14:paraId="1C3822EE" w14:textId="77777777" w:rsidTr="00B76F28">
        <w:trPr>
          <w:trHeight w:val="330"/>
        </w:trPr>
        <w:tc>
          <w:tcPr>
            <w:tcW w:w="3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289EF" w14:textId="77777777" w:rsidR="00F0772F" w:rsidRPr="00A071F4" w:rsidRDefault="00F0772F" w:rsidP="00B76F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200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627044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99D65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980A79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6BB8A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E59970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C44B7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4F107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F7D80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E56F7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1B15CE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202BAA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  <w:tr w:rsidR="00F0772F" w:rsidRPr="00A071F4" w14:paraId="4432F995" w14:textId="77777777" w:rsidTr="00B76F28">
        <w:trPr>
          <w:trHeight w:val="330"/>
        </w:trPr>
        <w:tc>
          <w:tcPr>
            <w:tcW w:w="3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A0B5D7" w14:textId="77777777" w:rsidR="00F0772F" w:rsidRPr="00A071F4" w:rsidRDefault="00F0772F" w:rsidP="00B76F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20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CC77C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2D9360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7B8D9C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F47B4E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B2CCF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000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62FA5B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B6A53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9AAFE4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5AB172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62061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250B65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  <w:tr w:rsidR="00F0772F" w:rsidRPr="00A071F4" w14:paraId="14EF22C7" w14:textId="77777777" w:rsidTr="00B76F28">
        <w:trPr>
          <w:trHeight w:val="330"/>
        </w:trPr>
        <w:tc>
          <w:tcPr>
            <w:tcW w:w="3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9DA570" w14:textId="77777777" w:rsidR="00F0772F" w:rsidRPr="00A071F4" w:rsidRDefault="00F0772F" w:rsidP="00B76F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200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E0B180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6400F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D46102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A503D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04E4B7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625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70EEF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875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4A11F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5E1E0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73062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37E98F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07D124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  <w:tr w:rsidR="00F0772F" w:rsidRPr="00A071F4" w14:paraId="0E93DD99" w14:textId="77777777" w:rsidTr="00B76F28">
        <w:trPr>
          <w:trHeight w:val="330"/>
        </w:trPr>
        <w:tc>
          <w:tcPr>
            <w:tcW w:w="3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15F7D2" w14:textId="77777777" w:rsidR="00F0772F" w:rsidRPr="00A071F4" w:rsidRDefault="00F0772F" w:rsidP="00B76F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200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110BA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B7674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C1389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064EFA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10AF59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8333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23E411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F12809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99C29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08C842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76404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C4D7B5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  <w:tr w:rsidR="00F0772F" w:rsidRPr="00A071F4" w14:paraId="6FBE74F9" w14:textId="77777777" w:rsidTr="00B76F28">
        <w:trPr>
          <w:trHeight w:val="330"/>
        </w:trPr>
        <w:tc>
          <w:tcPr>
            <w:tcW w:w="3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A8FBD1" w14:textId="77777777" w:rsidR="00F0772F" w:rsidRPr="00A071F4" w:rsidRDefault="00F0772F" w:rsidP="00B76F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200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15479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26DBC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58C5F3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ED079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07996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C56236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833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5689D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B3551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91595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DAE99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009A2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  <w:tr w:rsidR="00F0772F" w:rsidRPr="00A071F4" w14:paraId="415453F2" w14:textId="77777777" w:rsidTr="00B76F28">
        <w:trPr>
          <w:trHeight w:val="330"/>
        </w:trPr>
        <w:tc>
          <w:tcPr>
            <w:tcW w:w="3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A6EA9" w14:textId="77777777" w:rsidR="00F0772F" w:rsidRPr="00A071F4" w:rsidRDefault="00F0772F" w:rsidP="00B76F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200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4537C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000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3B341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10C471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4CF865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E21043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969E72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97FE4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BC06B3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9D5B3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67F13E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EC0BA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  <w:tr w:rsidR="00F0772F" w:rsidRPr="00A071F4" w14:paraId="729508DB" w14:textId="77777777" w:rsidTr="00B76F28">
        <w:trPr>
          <w:trHeight w:val="330"/>
        </w:trPr>
        <w:tc>
          <w:tcPr>
            <w:tcW w:w="3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5437A" w14:textId="77777777" w:rsidR="00F0772F" w:rsidRPr="00A071F4" w:rsidRDefault="00F0772F" w:rsidP="00B76F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201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A93FC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500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BFD45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909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A007EC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420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CC9FE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BDE646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37CC78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ABE48C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6B973D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5EAD4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EC7E4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75FDB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  <w:tr w:rsidR="00F0772F" w:rsidRPr="00A071F4" w14:paraId="63CFB90A" w14:textId="77777777" w:rsidTr="00B76F28">
        <w:trPr>
          <w:trHeight w:val="330"/>
        </w:trPr>
        <w:tc>
          <w:tcPr>
            <w:tcW w:w="3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81B184" w14:textId="77777777" w:rsidR="00F0772F" w:rsidRPr="00A071F4" w:rsidRDefault="00F0772F" w:rsidP="00B76F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201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40DD0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12BDE1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0B27FF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0A3183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A3A32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374E35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00A04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D0F39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DDA65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0229F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FCDDA4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  <w:tr w:rsidR="00F0772F" w:rsidRPr="00A071F4" w14:paraId="48731C50" w14:textId="77777777" w:rsidTr="00B76F28">
        <w:trPr>
          <w:trHeight w:val="330"/>
        </w:trPr>
        <w:tc>
          <w:tcPr>
            <w:tcW w:w="3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FA9405" w14:textId="77777777" w:rsidR="00F0772F" w:rsidRPr="00A071F4" w:rsidRDefault="00F0772F" w:rsidP="00B76F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201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0D400F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5F5AC9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ABAF8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538FCA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C00E1B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E9CD7E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7D30A5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FE390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9D8F1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544FEC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AD751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  <w:tr w:rsidR="00F0772F" w:rsidRPr="00A071F4" w14:paraId="52B4FEAA" w14:textId="77777777" w:rsidTr="00B76F28">
        <w:trPr>
          <w:trHeight w:val="330"/>
        </w:trPr>
        <w:tc>
          <w:tcPr>
            <w:tcW w:w="3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11F378" w14:textId="77777777" w:rsidR="00F0772F" w:rsidRPr="00A071F4" w:rsidRDefault="00F0772F" w:rsidP="00B76F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201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B6043B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CD29C4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C84F59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8C8A6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64E71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BF921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123AF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2A8FF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3A0FDC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F40DE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E8453C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  <w:tr w:rsidR="00F0772F" w:rsidRPr="00A071F4" w14:paraId="762AEB0F" w14:textId="77777777" w:rsidTr="00B76F28">
        <w:trPr>
          <w:trHeight w:val="330"/>
        </w:trPr>
        <w:tc>
          <w:tcPr>
            <w:tcW w:w="3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9AA0F2" w14:textId="77777777" w:rsidR="00F0772F" w:rsidRPr="00A071F4" w:rsidRDefault="00F0772F" w:rsidP="00B76F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201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D0795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7333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8A449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37776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AB5C4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C207C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6E754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5306B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F6DD7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5730C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5B7811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19DC73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  <w:tr w:rsidR="00F0772F" w:rsidRPr="00A071F4" w14:paraId="5502F396" w14:textId="77777777" w:rsidTr="00B76F28">
        <w:trPr>
          <w:trHeight w:val="330"/>
        </w:trPr>
        <w:tc>
          <w:tcPr>
            <w:tcW w:w="3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8A2FF" w14:textId="77777777" w:rsidR="00F0772F" w:rsidRPr="00A071F4" w:rsidRDefault="00F0772F" w:rsidP="00B76F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201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1F6E9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A4687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006283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5.000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021A4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A7798E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F027E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F87AC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449A89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E97DCC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BB0AF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5FE8B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  <w:tr w:rsidR="00F0772F" w:rsidRPr="00A071F4" w14:paraId="555DBF74" w14:textId="77777777" w:rsidTr="00B76F28">
        <w:trPr>
          <w:trHeight w:val="330"/>
        </w:trPr>
        <w:tc>
          <w:tcPr>
            <w:tcW w:w="3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79A34" w14:textId="77777777" w:rsidR="00F0772F" w:rsidRPr="00A071F4" w:rsidRDefault="00F0772F" w:rsidP="00B76F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201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3BF7D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9756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060F54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86D92A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5FD52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13FD31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500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528CD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B1ECF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9B8FA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A1720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60B54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D7426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  <w:tr w:rsidR="00F0772F" w:rsidRPr="00A071F4" w14:paraId="04BBC6E2" w14:textId="77777777" w:rsidTr="00B76F28">
        <w:trPr>
          <w:trHeight w:val="330"/>
        </w:trPr>
        <w:tc>
          <w:tcPr>
            <w:tcW w:w="3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6A354" w14:textId="77777777" w:rsidR="00F0772F" w:rsidRPr="00A071F4" w:rsidRDefault="00F0772F" w:rsidP="00B76F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201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48D5B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879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FAC9B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2D9A44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83E22B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885FB1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0.8966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BDB7F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07AF1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9474B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0D69E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966B73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A504F3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  <w:tr w:rsidR="00F0772F" w:rsidRPr="00A071F4" w14:paraId="605B6B83" w14:textId="77777777" w:rsidTr="00B76F28">
        <w:trPr>
          <w:trHeight w:val="960"/>
        </w:trPr>
        <w:tc>
          <w:tcPr>
            <w:tcW w:w="3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96F18" w14:textId="77777777" w:rsidR="00F0772F" w:rsidRPr="00A071F4" w:rsidRDefault="00F0772F" w:rsidP="00B76F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  <w:t>Mean accuracy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B7BEE3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  <w:t>0.770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2FC22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  <w:t>0.844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F6CF6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  <w:t>0.875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73CD38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4AB7E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  <w:t>0.785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83F76C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  <w:t>0.951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B7C8F2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/>
              </w:rPr>
              <w:t>1.000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A4B62C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ED69AF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C4526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F5B633" w14:textId="77777777" w:rsidR="00F0772F" w:rsidRPr="00A071F4" w:rsidRDefault="00F0772F" w:rsidP="00B7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A071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</w:tbl>
    <w:p w14:paraId="450007F7" w14:textId="71B6ECBA" w:rsidR="00E44951" w:rsidRDefault="00F0772F" w:rsidP="0046600E">
      <w:pPr>
        <w:pStyle w:val="HTMLPreformatted"/>
        <w:shd w:val="clear" w:color="auto" w:fill="FFFFFF"/>
        <w:wordWrap w:val="0"/>
        <w:sectPr w:rsidR="00E44951" w:rsidSect="00865E11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8B5E1C">
        <w:rPr>
          <w:rFonts w:ascii="Times New Roman" w:hAnsi="Times New Roman" w:cs="Times New Roman"/>
          <w:sz w:val="16"/>
          <w:szCs w:val="16"/>
        </w:rPr>
        <w:t xml:space="preserve">CA – cellular automata; - no actual data on confirmed </w:t>
      </w:r>
      <w:r>
        <w:rPr>
          <w:rFonts w:ascii="Times New Roman" w:hAnsi="Times New Roman" w:cs="Times New Roman"/>
          <w:sz w:val="16"/>
          <w:szCs w:val="16"/>
        </w:rPr>
        <w:t>insecticide resistance (</w:t>
      </w:r>
      <w:r w:rsidRPr="008B5E1C">
        <w:rPr>
          <w:rFonts w:ascii="Times New Roman" w:hAnsi="Times New Roman" w:cs="Times New Roman"/>
          <w:sz w:val="16"/>
          <w:szCs w:val="16"/>
        </w:rPr>
        <w:t>IR</w:t>
      </w:r>
    </w:p>
    <w:p w14:paraId="3440F384" w14:textId="77777777" w:rsidR="00F0772F" w:rsidRDefault="00F0772F" w:rsidP="0046600E">
      <w:pPr>
        <w:pStyle w:val="Heading2"/>
        <w:jc w:val="both"/>
      </w:pPr>
    </w:p>
    <w:sectPr w:rsidR="00F0772F" w:rsidSect="00865E11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B96B22"/>
    <w:multiLevelType w:val="hybridMultilevel"/>
    <w:tmpl w:val="49406B62"/>
    <w:lvl w:ilvl="0" w:tplc="81482F9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9C3118"/>
    <w:multiLevelType w:val="hybridMultilevel"/>
    <w:tmpl w:val="2C10E0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E61404"/>
    <w:multiLevelType w:val="hybridMultilevel"/>
    <w:tmpl w:val="2C10E0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BB52DB"/>
    <w:multiLevelType w:val="hybridMultilevel"/>
    <w:tmpl w:val="2C10E0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947DD9"/>
    <w:multiLevelType w:val="multilevel"/>
    <w:tmpl w:val="6B24AB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8DB35FB"/>
    <w:multiLevelType w:val="multilevel"/>
    <w:tmpl w:val="235A8D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BE51942"/>
    <w:multiLevelType w:val="hybridMultilevel"/>
    <w:tmpl w:val="2C10E0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3D13E5"/>
    <w:multiLevelType w:val="hybridMultilevel"/>
    <w:tmpl w:val="2C10E0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7F31C8"/>
    <w:multiLevelType w:val="multilevel"/>
    <w:tmpl w:val="EED853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BAC0485"/>
    <w:multiLevelType w:val="multilevel"/>
    <w:tmpl w:val="1256DB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F705E72"/>
    <w:multiLevelType w:val="hybridMultilevel"/>
    <w:tmpl w:val="2C10E0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CB27B5E"/>
    <w:multiLevelType w:val="multilevel"/>
    <w:tmpl w:val="44840D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523133493">
    <w:abstractNumId w:val="11"/>
  </w:num>
  <w:num w:numId="2" w16cid:durableId="1206678583">
    <w:abstractNumId w:val="5"/>
  </w:num>
  <w:num w:numId="3" w16cid:durableId="2042390024">
    <w:abstractNumId w:val="1"/>
  </w:num>
  <w:num w:numId="4" w16cid:durableId="58941116">
    <w:abstractNumId w:val="6"/>
  </w:num>
  <w:num w:numId="5" w16cid:durableId="88237495">
    <w:abstractNumId w:val="7"/>
  </w:num>
  <w:num w:numId="6" w16cid:durableId="1192718956">
    <w:abstractNumId w:val="3"/>
  </w:num>
  <w:num w:numId="7" w16cid:durableId="1607347461">
    <w:abstractNumId w:val="10"/>
  </w:num>
  <w:num w:numId="8" w16cid:durableId="1326937910">
    <w:abstractNumId w:val="2"/>
  </w:num>
  <w:num w:numId="9" w16cid:durableId="1544561832">
    <w:abstractNumId w:val="4"/>
  </w:num>
  <w:num w:numId="10" w16cid:durableId="1611693669">
    <w:abstractNumId w:val="0"/>
  </w:num>
  <w:num w:numId="11" w16cid:durableId="1379819544">
    <w:abstractNumId w:val="9"/>
  </w:num>
  <w:num w:numId="12" w16cid:durableId="93297327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3FE"/>
    <w:rsid w:val="00001AD9"/>
    <w:rsid w:val="000E7E37"/>
    <w:rsid w:val="000F44DC"/>
    <w:rsid w:val="00156E5E"/>
    <w:rsid w:val="001A0AB6"/>
    <w:rsid w:val="001C53FE"/>
    <w:rsid w:val="001E0675"/>
    <w:rsid w:val="002B7E26"/>
    <w:rsid w:val="00322838"/>
    <w:rsid w:val="0046600E"/>
    <w:rsid w:val="004B50C8"/>
    <w:rsid w:val="00506FA2"/>
    <w:rsid w:val="00511069"/>
    <w:rsid w:val="00565D55"/>
    <w:rsid w:val="0058715D"/>
    <w:rsid w:val="005B0717"/>
    <w:rsid w:val="006411E2"/>
    <w:rsid w:val="00654880"/>
    <w:rsid w:val="00756095"/>
    <w:rsid w:val="00765460"/>
    <w:rsid w:val="007705EA"/>
    <w:rsid w:val="00785E3D"/>
    <w:rsid w:val="007F4667"/>
    <w:rsid w:val="008542BE"/>
    <w:rsid w:val="00865E11"/>
    <w:rsid w:val="008B0BB7"/>
    <w:rsid w:val="008C2D8E"/>
    <w:rsid w:val="008C64EC"/>
    <w:rsid w:val="008D6EDB"/>
    <w:rsid w:val="008E0560"/>
    <w:rsid w:val="00A15164"/>
    <w:rsid w:val="00A2575D"/>
    <w:rsid w:val="00A3062A"/>
    <w:rsid w:val="00A710C3"/>
    <w:rsid w:val="00A8540A"/>
    <w:rsid w:val="00A971A6"/>
    <w:rsid w:val="00A97CCF"/>
    <w:rsid w:val="00AB3D07"/>
    <w:rsid w:val="00B25123"/>
    <w:rsid w:val="00B46D65"/>
    <w:rsid w:val="00B76F28"/>
    <w:rsid w:val="00BD0CAA"/>
    <w:rsid w:val="00BE56F4"/>
    <w:rsid w:val="00C0357C"/>
    <w:rsid w:val="00C95A9E"/>
    <w:rsid w:val="00C9602B"/>
    <w:rsid w:val="00D37C47"/>
    <w:rsid w:val="00D81A12"/>
    <w:rsid w:val="00DF0A46"/>
    <w:rsid w:val="00E448FA"/>
    <w:rsid w:val="00E44951"/>
    <w:rsid w:val="00E55B20"/>
    <w:rsid w:val="00E67E89"/>
    <w:rsid w:val="00E82EC3"/>
    <w:rsid w:val="00E95FC4"/>
    <w:rsid w:val="00F0772F"/>
    <w:rsid w:val="00F44518"/>
    <w:rsid w:val="00F44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55B07"/>
  <w15:chartTrackingRefBased/>
  <w15:docId w15:val="{68EA3351-EA1B-4D83-B04D-833D99E62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72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53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53F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53F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C53F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C53F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53F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C53F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C53F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C53FE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1C53FE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table" w:styleId="TableGrid">
    <w:name w:val="Table Grid"/>
    <w:basedOn w:val="TableNormal"/>
    <w:uiPriority w:val="39"/>
    <w:rsid w:val="001C53F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3FE"/>
    <w:rPr>
      <w:rFonts w:ascii="Segoe UI" w:hAnsi="Segoe UI" w:cs="Segoe UI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3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C53FE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C53FE"/>
    <w:rPr>
      <w:i/>
      <w:iCs/>
    </w:rPr>
  </w:style>
  <w:style w:type="paragraph" w:styleId="NormalWeb">
    <w:name w:val="Normal (Web)"/>
    <w:basedOn w:val="Normal"/>
    <w:uiPriority w:val="99"/>
    <w:unhideWhenUsed/>
    <w:rsid w:val="001C53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C53FE"/>
    <w:rPr>
      <w:b/>
      <w:bCs/>
    </w:rPr>
  </w:style>
  <w:style w:type="character" w:customStyle="1" w:styleId="mjx-char">
    <w:name w:val="mjx-char"/>
    <w:basedOn w:val="DefaultParagraphFont"/>
    <w:rsid w:val="001C53FE"/>
  </w:style>
  <w:style w:type="paragraph" w:styleId="HTMLPreformatted">
    <w:name w:val="HTML Preformatted"/>
    <w:basedOn w:val="Normal"/>
    <w:link w:val="HTMLPreformattedChar"/>
    <w:uiPriority w:val="99"/>
    <w:unhideWhenUsed/>
    <w:rsid w:val="001C53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C53FE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nd-iwgdo3b">
    <w:name w:val="gnd-iwgdo3b"/>
    <w:basedOn w:val="DefaultParagraphFont"/>
    <w:rsid w:val="001C53FE"/>
  </w:style>
  <w:style w:type="character" w:customStyle="1" w:styleId="gnd-iwgdn2b">
    <w:name w:val="gnd-iwgdn2b"/>
    <w:basedOn w:val="DefaultParagraphFont"/>
    <w:rsid w:val="001C53FE"/>
  </w:style>
  <w:style w:type="character" w:customStyle="1" w:styleId="gnd-iwgdh3b">
    <w:name w:val="gnd-iwgdh3b"/>
    <w:basedOn w:val="DefaultParagraphFont"/>
    <w:rsid w:val="001C53FE"/>
  </w:style>
  <w:style w:type="character" w:customStyle="1" w:styleId="gnd-iwgdb3b">
    <w:name w:val="gnd-iwgdb3b"/>
    <w:basedOn w:val="DefaultParagraphFont"/>
    <w:rsid w:val="001C53FE"/>
  </w:style>
  <w:style w:type="character" w:styleId="LineNumber">
    <w:name w:val="line number"/>
    <w:basedOn w:val="DefaultParagraphFont"/>
    <w:uiPriority w:val="99"/>
    <w:semiHidden/>
    <w:unhideWhenUsed/>
    <w:rsid w:val="001C53FE"/>
  </w:style>
  <w:style w:type="character" w:customStyle="1" w:styleId="pval">
    <w:name w:val="pval"/>
    <w:basedOn w:val="DefaultParagraphFont"/>
    <w:rsid w:val="001C53FE"/>
  </w:style>
  <w:style w:type="paragraph" w:styleId="ListParagraph">
    <w:name w:val="List Paragraph"/>
    <w:basedOn w:val="Normal"/>
    <w:uiPriority w:val="34"/>
    <w:qFormat/>
    <w:rsid w:val="001C53FE"/>
    <w:pPr>
      <w:ind w:left="720"/>
      <w:contextualSpacing/>
    </w:pPr>
  </w:style>
  <w:style w:type="character" w:customStyle="1" w:styleId="html-italic">
    <w:name w:val="html-italic"/>
    <w:basedOn w:val="DefaultParagraphFont"/>
    <w:rsid w:val="001C53FE"/>
  </w:style>
  <w:style w:type="character" w:customStyle="1" w:styleId="mixed-citation">
    <w:name w:val="mixed-citation"/>
    <w:basedOn w:val="DefaultParagraphFont"/>
    <w:rsid w:val="001C53FE"/>
  </w:style>
  <w:style w:type="character" w:customStyle="1" w:styleId="ref-title">
    <w:name w:val="ref-title"/>
    <w:basedOn w:val="DefaultParagraphFont"/>
    <w:rsid w:val="001C53FE"/>
  </w:style>
  <w:style w:type="character" w:customStyle="1" w:styleId="ref-vol">
    <w:name w:val="ref-vol"/>
    <w:basedOn w:val="DefaultParagraphFont"/>
    <w:rsid w:val="001C53FE"/>
  </w:style>
  <w:style w:type="character" w:customStyle="1" w:styleId="nowrap">
    <w:name w:val="nowrap"/>
    <w:basedOn w:val="DefaultParagraphFont"/>
    <w:rsid w:val="001C53FE"/>
  </w:style>
  <w:style w:type="character" w:customStyle="1" w:styleId="gqlwee">
    <w:name w:val="gqlwee"/>
    <w:basedOn w:val="DefaultParagraphFont"/>
    <w:rsid w:val="001C53FE"/>
  </w:style>
  <w:style w:type="paragraph" w:styleId="Header">
    <w:name w:val="header"/>
    <w:basedOn w:val="Normal"/>
    <w:link w:val="HeaderChar"/>
    <w:uiPriority w:val="99"/>
    <w:unhideWhenUsed/>
    <w:rsid w:val="001C53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53F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C53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53FE"/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53FE"/>
    <w:rPr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53FE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53FE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53FE"/>
    <w:rPr>
      <w:b/>
      <w:bCs/>
    </w:rPr>
  </w:style>
  <w:style w:type="paragraph" w:customStyle="1" w:styleId="MDPI13authornames">
    <w:name w:val="MDPI_1.3_authornames"/>
    <w:next w:val="Normal"/>
    <w:qFormat/>
    <w:rsid w:val="001C53F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0772F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F0772F"/>
    <w:rPr>
      <w:color w:val="808080"/>
    </w:rPr>
  </w:style>
  <w:style w:type="paragraph" w:styleId="Revision">
    <w:name w:val="Revision"/>
    <w:hidden/>
    <w:uiPriority w:val="99"/>
    <w:semiHidden/>
    <w:rsid w:val="00F0772F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0772F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F0772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497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0DE0F42D-8CDB-41B5-84F1-33460C8692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4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Ibrahim</dc:creator>
  <cp:keywords/>
  <dc:description/>
  <cp:lastModifiedBy>Graham Bell</cp:lastModifiedBy>
  <cp:revision>2</cp:revision>
  <dcterms:created xsi:type="dcterms:W3CDTF">2024-05-10T10:26:00Z</dcterms:created>
  <dcterms:modified xsi:type="dcterms:W3CDTF">2024-05-10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 6th edition</vt:lpwstr>
  </property>
  <property fmtid="{D5CDD505-2E9C-101B-9397-08002B2CF9AE}" pid="4" name="Mendeley Recent Style Id 1_1">
    <vt:lpwstr>http://www.zotero.org/styles/bmc-biology</vt:lpwstr>
  </property>
  <property fmtid="{D5CDD505-2E9C-101B-9397-08002B2CF9AE}" pid="5" name="Mendeley Recent Style Name 1_1">
    <vt:lpwstr>BMC Biology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international-journal-of-health-geographics</vt:lpwstr>
  </property>
  <property fmtid="{D5CDD505-2E9C-101B-9397-08002B2CF9AE}" pid="11" name="Mendeley Recent Style Name 4_1">
    <vt:lpwstr>International Journal of Health Geographics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ional-library-of-medicine</vt:lpwstr>
  </property>
  <property fmtid="{D5CDD505-2E9C-101B-9397-08002B2CF9AE}" pid="15" name="Mendeley Recent Style Name 6_1">
    <vt:lpwstr>National Library of Medicin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neural-computing-and-applications</vt:lpwstr>
  </property>
  <property fmtid="{D5CDD505-2E9C-101B-9397-08002B2CF9AE}" pid="19" name="Mendeley Recent Style Name 8_1">
    <vt:lpwstr>Neural Computing and Applications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</Properties>
</file>